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I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Qiv1   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R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V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 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3     ...............................A...R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G..K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4 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5 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D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6  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7 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I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I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8  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9 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I.</w:t>
      </w:r>
      <w:r>
        <w:rPr>
          <w:rFonts w:eastAsia="MS Mincho;ＭＳ 明朝"/>
          <w:sz w:val="12"/>
        </w:rPr>
        <w:t>..R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0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.T.P~~...G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1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2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3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A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I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4 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5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6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7    ...........I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D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8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19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G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P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0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1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G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2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3  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4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Y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5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6 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T.~~...G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7 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G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8    ...........................S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R....</w:t>
      </w:r>
    </w:p>
    <w:p>
      <w:pPr>
        <w:pStyle w:val="PlainText"/>
        <w:rPr/>
      </w:pPr>
      <w:r>
        <w:rPr>
          <w:rFonts w:eastAsia="MS Mincho;ＭＳ 明朝"/>
          <w:sz w:val="12"/>
        </w:rPr>
        <w:t>FQiv29    ...............................A...........A~~.K........D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1 Day 1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Ln10v1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2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3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I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5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7   ........P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Y..D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8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T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9   ............................S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T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4  .............................D.A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5  ...............................A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6  ...............................A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D.</w:t>
      </w:r>
      <w:r>
        <w:rPr>
          <w:rFonts w:eastAsia="MS Mincho;ＭＳ 明朝"/>
          <w:color w:val="FF0000"/>
          <w:sz w:val="12"/>
          <w:highlight w:val="yellow"/>
          <w:u w:val="thick"/>
        </w:rPr>
        <w:t>.M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D.</w:t>
      </w:r>
      <w:r>
        <w:rPr>
          <w:rFonts w:eastAsia="MS Mincho;ＭＳ 明朝"/>
          <w:color w:val="FF0000"/>
          <w:sz w:val="12"/>
          <w:highlight w:val="yellow"/>
          <w:u w:val="thick"/>
        </w:rPr>
        <w:t>.M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1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V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v20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sz w:val="12"/>
        </w:rPr>
      </w:pPr>
      <w:r>
        <w:rPr>
          <w:rFonts w:eastAsia="MS Mincho;ＭＳ 明朝" w:cs="Times New Roman" w:ascii="Times New Roman" w:hAnsi="Times New Roman"/>
          <w:b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2 Day 10</w:t>
      </w:r>
    </w:p>
    <w:p>
      <w:pPr>
        <w:pStyle w:val="PlainText"/>
        <w:rPr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Co10v1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2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3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S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5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L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8   .....A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D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9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N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H..A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S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S..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S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L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5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L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v1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1 Day 1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Ht10v1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2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3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4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I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5   .............................D.A...........A~~A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6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7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8   ....................A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9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0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V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3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4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5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6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7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8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19  ...........................G...A...........A~~-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0v20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v21  .............................D.A...........A~~.K.....E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tabs>
          <w:tab w:val="clear" w:pos="720"/>
          <w:tab w:val="center" w:pos="4801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2 Day 10</w:t>
        <w:tab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Ql10v1 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2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3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4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5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7   ...............................A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I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8   ...............................E...E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R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9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-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0  ...............................E...........A~~.K........D..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2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3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4  ...............................E...........A~~.K........D..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V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5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6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7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D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8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19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20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G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0v2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1 Day 14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Ln14v1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2.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3.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5.  ........................T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6.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7.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8.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9.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E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1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R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3.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4.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5. .......S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6.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7.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G</w:t>
      </w:r>
    </w:p>
    <w:p>
      <w:pPr>
        <w:pStyle w:val="PlainText"/>
        <w:rPr/>
      </w:pPr>
      <w:r>
        <w:rPr>
          <w:rFonts w:eastAsia="MS Mincho;ＭＳ 明朝"/>
          <w:sz w:val="12"/>
        </w:rPr>
        <w:t>FLn14v18.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19.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D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V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20.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4v21.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sz w:val="24"/>
        </w:rPr>
      </w:pPr>
      <w:r>
        <w:rPr>
          <w:rFonts w:eastAsia="MS Mincho;ＭＳ 明朝" w:cs="Times New Roman" w:ascii="Times New Roman" w:hAnsi="Times New Roman"/>
          <w:b/>
          <w:sz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2 Day 14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Co14v1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2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3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5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6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7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8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9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1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4v1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3 Day 14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Gu14v1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3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N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5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8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9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4  .............................S..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1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 xml:space="preserve"> ~~.....K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D..M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4  ...............................A...........A~~.K....V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5  ...............................A....R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4v27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1 Day 14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Ht14v1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2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3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4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5   .........................T...S.....R....GT..~~AA..EA.E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N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4v6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7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4v8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4v9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0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2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3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4  .............................D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V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5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6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7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8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19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20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RHt14v2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2 Day 14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Ql14v1   .............................D.A...........A~~.K........</w:t>
      </w:r>
      <w:r>
        <w:rPr>
          <w:rFonts w:eastAsia="MS Mincho;ＭＳ 明朝"/>
          <w:color w:val="FF0000"/>
          <w:sz w:val="12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2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G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3   .............................D.A..G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4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5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6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7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8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9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0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2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3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4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5  ...DY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6  ..........................V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Ql14v17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3 Day 14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Zw14v1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2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3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4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5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6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7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8 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9 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0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2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3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4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5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6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7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8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19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I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20  ............P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4v21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1 Day 4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Ln40v2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3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5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8 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9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A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1  .....................S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T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-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6  ...............................I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-.G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I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A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1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A..E....V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..N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8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29  ...............................A...........A~~.K........D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L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40v3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24"/>
        </w:rPr>
      </w:pPr>
      <w:r>
        <w:rPr>
          <w:rFonts w:eastAsia="MS Mincho;ＭＳ 明朝"/>
          <w:sz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3 Day 4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Gu40v1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ND..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2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ND..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3   ........P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4   .......................Y.....S.....R....GT..~~.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5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6 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D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9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G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3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I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G.....G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G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19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2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21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40v2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24"/>
        </w:rPr>
      </w:pPr>
      <w:r>
        <w:rPr>
          <w:rFonts w:eastAsia="MS Mincho;ＭＳ 明朝"/>
          <w:sz w:val="24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1 Day 4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Ht40v1   .........................T.....A........GT..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2   ...................S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G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3   .........................T...S.....R....GT..~~AA..EA.E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4 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G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5   ...............................A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G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6 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7   .........................T.....A........GT.A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8   .........................T.....A........GT..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9   .T.......................T.....A........GT..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0  ...............................A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G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1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2  .........................T.....A........GT..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3  .........................T.....A........GT.A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4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5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G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6  ...G.....................T.....A........GT.A~~A...E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V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7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G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8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19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G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-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40v20  ...G.....................T.....A........GT.A~~A...E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V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sz w:val="12"/>
        </w:rPr>
      </w:pPr>
      <w:r>
        <w:rPr>
          <w:rFonts w:eastAsia="MS Mincho;ＭＳ 明朝" w:cs="Times New Roman" w:ascii="Times New Roman" w:hAnsi="Times New Roman"/>
          <w:b/>
          <w:sz w:val="12"/>
        </w:rPr>
      </w:r>
    </w:p>
    <w:p>
      <w:pPr>
        <w:pStyle w:val="PlainText"/>
        <w:rPr>
          <w:sz w:val="24"/>
        </w:rPr>
      </w:pPr>
      <w:r>
        <w:rPr>
          <w:rFonts w:cs="Times New Roman" w:ascii="Times New Roman" w:hAnsi="Times New Roman"/>
          <w:b/>
          <w:sz w:val="24"/>
        </w:rPr>
        <w:t>RM3 Day 4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Zw40v1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2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3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4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5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7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8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9   ...............................A...........A~~.K....V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D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11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12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S.....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14  .............................S.AK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1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23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40v29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1 Day 7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Ln70v5 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9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4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G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5  .................G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7  ...............................A...........A~~.K....V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1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0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4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6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8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29  ...............................A...........A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70v30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24"/>
        </w:rPr>
      </w:pPr>
      <w:r>
        <w:rPr>
          <w:rFonts w:eastAsia="MS Mincho;ＭＳ 明朝"/>
          <w:sz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2 Day 7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Co70v1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2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3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5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-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6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8   .................I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P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9   ....V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G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-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N</w:t>
      </w:r>
    </w:p>
    <w:p>
      <w:pPr>
        <w:pStyle w:val="PlainText"/>
        <w:rPr/>
      </w:pPr>
      <w:r>
        <w:rPr>
          <w:rFonts w:eastAsia="MS Mincho;ＭＳ 明朝"/>
          <w:sz w:val="12"/>
        </w:rPr>
        <w:t>FCo70v1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S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1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2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2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2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70v2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H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PlainText"/>
        <w:rPr>
          <w:sz w:val="24"/>
        </w:rPr>
      </w:pPr>
      <w:r>
        <w:rPr>
          <w:rFonts w:cs="Times New Roman" w:ascii="Times New Roman" w:hAnsi="Times New Roman"/>
          <w:b/>
          <w:sz w:val="24"/>
        </w:rPr>
        <w:t>SM3 Day 70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Gu70v1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2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3   .........L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4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G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5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6 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V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7 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8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9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0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..A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E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5 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6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70v17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G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1 Day 70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Ht70r1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2   ........................T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3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4   .........................T.....A........GT.A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M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5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6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7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8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9   .................A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0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1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2  .........................T.....A........GT.A~~A.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M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3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4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5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6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7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8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r19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2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3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4   ...............................E...........A~~.K.......V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5 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6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7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8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9 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0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1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2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3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4  .............................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5  ............................R..E..........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6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7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8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V.</w:t>
      </w:r>
      <w:r>
        <w:rPr>
          <w:rFonts w:eastAsia="MS Mincho;ＭＳ 明朝"/>
          <w:sz w:val="12"/>
        </w:rPr>
        <w:t>..........G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19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20  ..............................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70v21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24"/>
        </w:rPr>
      </w:pPr>
      <w:r>
        <w:rPr>
          <w:rFonts w:eastAsia="MS Mincho;ＭＳ 明朝"/>
          <w:sz w:val="24"/>
        </w:rPr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</w:rPr>
        <w:t>RM3 Day 70</w:t>
      </w:r>
      <w:r>
        <w:rPr>
          <w:rFonts w:cs="Times New Roman" w:ascii="Times New Roman" w:hAnsi="Times New Roman"/>
          <w:b/>
        </w:rPr>
        <w:t xml:space="preserve">             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Zw70v2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3  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4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..C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5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6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K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7 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8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V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RG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R...H..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9 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K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KS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10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11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12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13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K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14  .............................S.....R....GT..~~A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70v15  .............................S...A.......T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1 Day 100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Ln100v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C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6  ..T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10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Y..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G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11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12 ....Y........................D.A.AE........A~~.K.......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Ln100v14 ......R......T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24"/>
        </w:rPr>
      </w:pPr>
      <w:r>
        <w:rPr>
          <w:rFonts w:eastAsia="MS Mincho;ＭＳ 明朝"/>
          <w:sz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2 Day 100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Co100v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S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C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2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S..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4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Y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P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6  ................R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7  .............................D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F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8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0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1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2 ..................E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3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S..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4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5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6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Y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G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7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Co100v18 ...........A............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3 Day 100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FGu100v1  .............T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2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R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</w:t>
      </w:r>
    </w:p>
    <w:p>
      <w:pPr>
        <w:pStyle w:val="PlainText"/>
        <w:rPr/>
      </w:pPr>
      <w:r>
        <w:rPr>
          <w:rFonts w:eastAsia="MS Mincho;ＭＳ 明朝"/>
          <w:sz w:val="12"/>
        </w:rPr>
        <w:t>FGu100v4  ..........K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5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G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Y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A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D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P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8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9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11 ................R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R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12 ..........K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-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14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Y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FGu100v15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L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  <w:r>
        <w:br w:type="page"/>
      </w:r>
    </w:p>
    <w:p>
      <w:pPr>
        <w:pStyle w:val="PlainText"/>
        <w:rPr/>
      </w:pPr>
      <w:r>
        <w:rPr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1 Day 100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Ht100r1.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K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2  ...............................E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3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4 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5  ...............................E...........A~~.KS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6  ..................R..........S.A...........A~~.K........D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8  ...............................E.........D.A~~K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v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0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2 .............................S.A..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D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G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3 ...............................A...E.......A~~.K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5 .............................S.A...........A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6 .............................S.A...........A~~.K........D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7 ..V..........................S.A...........A~~.K........D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Ht100r18 ...........................G...E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3 Day 100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RZw100v1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2 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L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R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3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R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4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5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6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7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I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8  ....................I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I.GT.P~~........A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9 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A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K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0 ..................E..........D.A.A.........A~~.K.......V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H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1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2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A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3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4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5 ......S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TTTPDV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6 ............P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7 .............................D.A.A.........A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RZw100v1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TTTPDV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1 Day 578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262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41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-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E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43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47FLn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.~~I...........ND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48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DT.~~.A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50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T.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G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52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T.~~.....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53FLn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A~~A...E.....K..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54FLn578 ....E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A~~A...E.....K..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G</w:t>
      </w:r>
    </w:p>
    <w:p>
      <w:pPr>
        <w:pStyle w:val="PlainText"/>
        <w:rPr/>
      </w:pPr>
      <w:r>
        <w:rPr>
          <w:rFonts w:eastAsia="MS Mincho;ＭＳ 明朝"/>
          <w:sz w:val="12"/>
        </w:rPr>
        <w:t>255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DT.~~.A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57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.......RD..L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K.</w:t>
      </w:r>
      <w:r>
        <w:rPr>
          <w:rFonts w:eastAsia="MS Mincho;ＭＳ 明朝"/>
          <w:sz w:val="12"/>
        </w:rPr>
        <w:t>.....I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60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E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61FLn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Q....GT.A~~A...E.....K..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40FLn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T.~~.....A...V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sz w:val="24"/>
        </w:rPr>
      </w:pPr>
      <w:r>
        <w:rPr>
          <w:rFonts w:eastAsia="MS Mincho;ＭＳ 明朝" w:cs="Times New Roman" w:ascii="Times New Roman" w:hAnsi="Times New Roman"/>
          <w:b/>
          <w:sz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M2 Day 578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491FCo578 ....H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76FCo578 .....................H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G.....GT.P~~.K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G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77FCo578 ..V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79FCo578 ....N.....K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......…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G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S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</w:p>
    <w:p>
      <w:pPr>
        <w:pStyle w:val="PlainText"/>
        <w:rPr/>
      </w:pPr>
      <w:r>
        <w:rPr>
          <w:rFonts w:eastAsia="MS Mincho;ＭＳ 明朝"/>
          <w:sz w:val="12"/>
        </w:rPr>
        <w:t>482FCo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N.K..A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83FCo578 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S</w:t>
      </w:r>
      <w:r>
        <w:rPr>
          <w:rFonts w:eastAsia="MS Mincho;ＭＳ 明朝"/>
          <w:sz w:val="12"/>
        </w:rPr>
        <w:t>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N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G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84FCo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N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R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85FCo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N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R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87FCo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A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-......G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89FCo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A....N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G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0FCo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V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75FCo578 ..............E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SM3 Day 578</w:t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407FGu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D..~~...R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190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D..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191FGu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A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D..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86FGu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D..YL..KD..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88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....K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S..K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R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89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0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P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1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S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3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S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V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4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K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6FGu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S..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7FGu578 ....................N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399FGu578 ......................I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P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00FGu578 .........................TT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01FGu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A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05FGu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A...EA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LR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N.T</w:t>
      </w:r>
      <w:r>
        <w:rPr>
          <w:rFonts w:eastAsia="MS Mincho;ＭＳ 明朝"/>
          <w:sz w:val="12"/>
        </w:rPr>
        <w:t>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189FGu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D...E...........L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  <w:r>
        <w:br w:type="page"/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RM1 Day 578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502RHt578 ................S...N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N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C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73RHt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78RHt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R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A..</w:t>
      </w:r>
      <w:r>
        <w:rPr>
          <w:rFonts w:eastAsia="MS Mincho;ＭＳ 明朝"/>
          <w:color w:val="FF0000"/>
          <w:sz w:val="12"/>
          <w:highlight w:val="yellow"/>
          <w:u w:val="thick"/>
        </w:rPr>
        <w:t>NE.</w:t>
      </w:r>
      <w:r>
        <w:rPr>
          <w:rFonts w:eastAsia="MS Mincho;ＭＳ 明朝"/>
          <w:sz w:val="12"/>
        </w:rPr>
        <w:t>......GS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82RHt578 .............................S.....R....GT..~~.A..E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S...R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A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3RHt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N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G...C....</w:t>
      </w:r>
      <w:r>
        <w:rPr>
          <w:rFonts w:eastAsia="MS Mincho;ＭＳ 明朝"/>
          <w:color w:val="FF0000"/>
          <w:sz w:val="12"/>
          <w:highlight w:val="yellow"/>
          <w:u w:val="thick"/>
        </w:rPr>
        <w:t>.S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4RHt578 ............F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S..~~...R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6RHt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A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7RHt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S............N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C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8RHt578 ....................N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D..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499RHt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D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00RHt578 ....................N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01RHt578 .........................T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S..~~...R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...K</w:t>
      </w:r>
      <w:r>
        <w:rPr>
          <w:rFonts w:eastAsia="MS Mincho;ＭＳ 明朝"/>
          <w:color w:val="FF0000"/>
          <w:sz w:val="12"/>
          <w:highlight w:val="yellow"/>
          <w:u w:val="thick"/>
        </w:rPr>
        <w:t>.D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G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270RHt578 ..............R.....S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A..TE..R..D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A</w:t>
      </w:r>
      <w:r>
        <w:rPr>
          <w:rFonts w:eastAsia="MS Mincho;ＭＳ 明朝"/>
          <w:color w:val="FF0000"/>
          <w:sz w:val="12"/>
          <w:highlight w:val="yellow"/>
          <w:u w:val="thick"/>
        </w:rPr>
        <w:t>.G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>
          <w:rFonts w:eastAsia="MS Mincho;ＭＳ 明朝"/>
          <w:sz w:val="12"/>
        </w:rPr>
      </w:pPr>
      <w:r>
        <w:rPr>
          <w:rFonts w:eastAsia="MS Mincho;ＭＳ 明朝"/>
          <w:sz w:val="12"/>
        </w:rPr>
      </w:r>
    </w:p>
    <w:p>
      <w:pPr>
        <w:pStyle w:val="PlainTex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</w:rPr>
        <w:t>RM3 Day 578</w:t>
      </w:r>
    </w:p>
    <w:p>
      <w:pPr>
        <w:pStyle w:val="PlainText"/>
        <w:rPr>
          <w:sz w:val="12"/>
        </w:rPr>
      </w:pPr>
      <w:r>
        <w:rPr>
          <w:rFonts w:eastAsia="Courier New"/>
          <w:sz w:val="12"/>
        </w:rPr>
        <w:t xml:space="preserve">                   </w:t>
      </w:r>
      <w:r>
        <w:rPr>
          <w:rFonts w:eastAsia="MS Mincho;ＭＳ 明朝"/>
          <w:sz w:val="12"/>
        </w:rPr>
        <w:t xml:space="preserve">10        20        30        40          50        60        70        80        90       100       110       120          </w:t>
      </w:r>
    </w:p>
    <w:p>
      <w:pPr>
        <w:pStyle w:val="PlainText"/>
        <w:rPr/>
      </w:pPr>
      <w:r>
        <w:rPr>
          <w:rFonts w:eastAsia="Courier New"/>
          <w:sz w:val="12"/>
        </w:rPr>
        <w:t xml:space="preserve">          </w:t>
      </w:r>
      <w:r>
        <w:rPr>
          <w:rFonts w:eastAsia="MS Mincho;ＭＳ 明朝"/>
          <w:sz w:val="12"/>
        </w:rPr>
        <w:t>QAIEDVWNLFETSIKPCVKLT</w:t>
      </w:r>
      <w:r>
        <w:rPr>
          <w:rFonts w:eastAsia="MS Mincho;ＭＳ 明朝"/>
          <w:sz w:val="12"/>
          <w:highlight w:val="cyan"/>
        </w:rPr>
        <w:t>PLCIAMRC</w:t>
      </w:r>
      <w:r>
        <w:rPr>
          <w:rFonts w:eastAsia="MS Mincho;ＭＳ 明朝"/>
          <w:color w:val="FF0000"/>
          <w:sz w:val="12"/>
          <w:highlight w:val="cyan"/>
          <w:u w:val="thick"/>
        </w:rPr>
        <w:t>NKT</w:t>
      </w:r>
      <w:r>
        <w:rPr>
          <w:rFonts w:eastAsia="MS Mincho;ＭＳ 明朝"/>
          <w:sz w:val="12"/>
          <w:highlight w:val="cyan"/>
        </w:rPr>
        <w:t>ETDKWGLTR</w:t>
      </w:r>
      <w:r>
        <w:rPr>
          <w:rFonts w:eastAsia="MS Mincho;ＭＳ 明朝"/>
          <w:color w:val="FF0000"/>
          <w:sz w:val="12"/>
          <w:highlight w:val="cyan"/>
          <w:u w:val="thick"/>
        </w:rPr>
        <w:t>NAT</w:t>
      </w:r>
      <w:r>
        <w:rPr>
          <w:rFonts w:eastAsia="MS Mincho;ＭＳ 明朝"/>
          <w:sz w:val="12"/>
          <w:highlight w:val="cyan"/>
        </w:rPr>
        <w:t>~~TTPDVTAKV</w:t>
      </w:r>
      <w:r>
        <w:rPr>
          <w:rFonts w:eastAsia="MS Mincho;ＭＳ 明朝"/>
          <w:sz w:val="12"/>
        </w:rPr>
        <w:t>I</w:t>
      </w:r>
      <w:r>
        <w:rPr>
          <w:rFonts w:eastAsia="MS Mincho;ＭＳ 明朝"/>
          <w:color w:val="FF0000"/>
          <w:sz w:val="12"/>
          <w:u w:val="thick"/>
        </w:rPr>
        <w:t>NES</w:t>
      </w:r>
      <w:r>
        <w:rPr>
          <w:rFonts w:eastAsia="MS Mincho;ＭＳ 明朝"/>
          <w:sz w:val="12"/>
        </w:rPr>
        <w:t>NPCIQ</w:t>
      </w:r>
      <w:r>
        <w:rPr>
          <w:rFonts w:eastAsia="MS Mincho;ＭＳ 明朝"/>
          <w:color w:val="FF0000"/>
          <w:sz w:val="12"/>
          <w:u w:val="thick"/>
        </w:rPr>
        <w:t>NNS</w:t>
      </w:r>
      <w:r>
        <w:rPr>
          <w:rFonts w:eastAsia="MS Mincho;ＭＳ 明朝"/>
          <w:sz w:val="12"/>
        </w:rPr>
        <w:t>CAGLEQEPMVSCKF</w:t>
      </w:r>
      <w:r>
        <w:rPr>
          <w:rFonts w:eastAsia="MS Mincho;ＭＳ 明朝"/>
          <w:color w:val="FF0000"/>
          <w:sz w:val="12"/>
          <w:u w:val="thick"/>
        </w:rPr>
        <w:t>NMT</w:t>
      </w:r>
      <w:r>
        <w:rPr>
          <w:rFonts w:eastAsia="MS Mincho;ＭＳ 明朝"/>
          <w:sz w:val="12"/>
        </w:rPr>
        <w:t>GLKRDKKKEY</w:t>
      </w:r>
      <w:r>
        <w:rPr>
          <w:rFonts w:eastAsia="MS Mincho;ＭＳ 明朝"/>
          <w:color w:val="FF0000"/>
          <w:sz w:val="12"/>
          <w:u w:val="thick"/>
        </w:rPr>
        <w:t>NET</w:t>
      </w:r>
      <w:r>
        <w:rPr>
          <w:rFonts w:eastAsia="MS Mincho;ＭＳ 明朝"/>
          <w:sz w:val="12"/>
        </w:rPr>
        <w:t>W</w:t>
      </w:r>
      <w:r>
        <w:rPr>
          <w:rFonts w:eastAsia="MS Mincho;ＭＳ 明朝"/>
          <w:sz w:val="12"/>
          <w:highlight w:val="cyan"/>
        </w:rPr>
        <w:t>YSRDLVCEQST</w:t>
      </w:r>
      <w:r>
        <w:rPr>
          <w:rFonts w:eastAsia="MS Mincho;ＭＳ 明朝"/>
          <w:color w:val="FF0000"/>
          <w:sz w:val="12"/>
          <w:highlight w:val="cyan"/>
          <w:u w:val="thick"/>
        </w:rPr>
        <w:t>N</w:t>
      </w:r>
      <w:r>
        <w:rPr>
          <w:rFonts w:eastAsia="MS Mincho;ＭＳ 明朝"/>
          <w:color w:val="FF0000"/>
          <w:sz w:val="12"/>
          <w:u w:val="thick"/>
        </w:rPr>
        <w:t>ES</w:t>
      </w:r>
      <w:r>
        <w:rPr>
          <w:rFonts w:eastAsia="MS Mincho;ＭＳ 明朝"/>
          <w:sz w:val="12"/>
        </w:rPr>
        <w:t>ESKCYMNHC</w:t>
      </w:r>
      <w:r>
        <w:rPr>
          <w:rFonts w:eastAsia="MS Mincho;ＭＳ 明朝"/>
          <w:color w:val="FF0000"/>
          <w:sz w:val="12"/>
          <w:u w:val="thick"/>
        </w:rPr>
        <w:t>NTS</w:t>
      </w:r>
      <w:r>
        <w:rPr>
          <w:rFonts w:eastAsia="MS Mincho;ＭＳ 明朝"/>
          <w:sz w:val="12"/>
        </w:rPr>
        <w:t>VIQESCD</w:t>
      </w:r>
    </w:p>
    <w:p>
      <w:pPr>
        <w:pStyle w:val="PlainText"/>
        <w:rPr/>
      </w:pPr>
      <w:r>
        <w:rPr>
          <w:rFonts w:eastAsia="MS Mincho;ＭＳ 明朝"/>
          <w:sz w:val="12"/>
        </w:rPr>
        <w:t>565RZw578 ...............................A........GS..~~A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P..G....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06RZw578 ....................N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07RZw578 ....................N..........A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S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13RZw578 ...................SN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T..~~.A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YL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R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44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45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..RD..L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K.</w:t>
      </w:r>
      <w:r>
        <w:rPr>
          <w:rFonts w:eastAsia="MS Mincho;ＭＳ 明朝"/>
          <w:sz w:val="12"/>
        </w:rPr>
        <w:t>.....I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46RZw578 ....N...................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..A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47RZw578 ....Y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48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49RZw578 HT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A...........RD..L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K.</w:t>
      </w:r>
      <w:r>
        <w:rPr>
          <w:rFonts w:eastAsia="MS Mincho;ＭＳ 明朝"/>
          <w:sz w:val="12"/>
        </w:rPr>
        <w:t>.....I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51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T.....</w:t>
      </w:r>
    </w:p>
    <w:p>
      <w:pPr>
        <w:pStyle w:val="PlainText"/>
        <w:rPr/>
      </w:pPr>
      <w:r>
        <w:rPr>
          <w:rFonts w:eastAsia="MS Mincho;ＭＳ 明朝"/>
          <w:sz w:val="12"/>
        </w:rPr>
        <w:t>552RZw578 ..........................L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D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53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T.....</w:t>
      </w:r>
    </w:p>
    <w:p>
      <w:pPr>
        <w:pStyle w:val="PlainText"/>
        <w:rPr/>
      </w:pPr>
      <w:r>
        <w:rPr>
          <w:rFonts w:eastAsia="MS Mincho;ＭＳ 明朝"/>
          <w:sz w:val="12"/>
        </w:rPr>
        <w:t>554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R.....DT.~~.A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A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S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55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..K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T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56RZw578 .................A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P..G....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58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G........RD..L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K.</w:t>
      </w:r>
      <w:r>
        <w:rPr>
          <w:rFonts w:eastAsia="MS Mincho;ＭＳ 明朝"/>
          <w:sz w:val="12"/>
        </w:rPr>
        <w:t>.....I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59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A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P..G....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60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S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P..G....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61RZw578 ..............E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A..S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M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P..G....I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N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G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62RZw578 ............................R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R..GT.P~~...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D...K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E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G</w:t>
      </w:r>
      <w:r>
        <w:rPr>
          <w:rFonts w:eastAsia="MS Mincho;ＭＳ 明朝"/>
          <w:color w:val="FF0000"/>
          <w:sz w:val="12"/>
          <w:highlight w:val="yellow"/>
          <w:u w:val="thick"/>
        </w:rPr>
        <w:t>N..</w:t>
      </w:r>
      <w:r>
        <w:rPr>
          <w:rFonts w:eastAsia="MS Mincho;ＭＳ 明朝"/>
          <w:sz w:val="12"/>
        </w:rPr>
        <w:t>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PlainText"/>
        <w:rPr/>
      </w:pPr>
      <w:r>
        <w:rPr>
          <w:rFonts w:eastAsia="MS Mincho;ＭＳ 明朝"/>
          <w:sz w:val="12"/>
        </w:rPr>
        <w:t>564RZw578 ...............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~~...G........RD..L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.....</w:t>
      </w:r>
      <w:r>
        <w:rPr>
          <w:rFonts w:eastAsia="MS Mincho;ＭＳ 明朝"/>
          <w:color w:val="FF0000"/>
          <w:sz w:val="12"/>
          <w:highlight w:val="yellow"/>
          <w:u w:val="thick"/>
        </w:rPr>
        <w:t>.K.</w:t>
      </w:r>
      <w:r>
        <w:rPr>
          <w:rFonts w:eastAsia="MS Mincho;ＭＳ 明朝"/>
          <w:sz w:val="12"/>
        </w:rPr>
        <w:t>.....I...</w:t>
      </w:r>
      <w:r>
        <w:rPr>
          <w:rFonts w:eastAsia="MS Mincho;ＭＳ 明朝"/>
          <w:color w:val="FF0000"/>
          <w:sz w:val="12"/>
          <w:highlight w:val="yellow"/>
          <w:u w:val="thick"/>
        </w:rPr>
        <w:t>...</w:t>
      </w:r>
      <w:r>
        <w:rPr>
          <w:rFonts w:eastAsia="MS Mincho;ＭＳ 明朝"/>
          <w:sz w:val="12"/>
        </w:rPr>
        <w:t>.......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2T21:08:00Z</dcterms:created>
  <dc:creator>Commander Vander</dc:creator>
  <dc:description/>
  <dc:language>en-US</dc:language>
  <cp:lastModifiedBy>Commander Vander</cp:lastModifiedBy>
  <dcterms:modified xsi:type="dcterms:W3CDTF">2005-01-10T20:50:00Z</dcterms:modified>
  <cp:revision>2</cp:revision>
  <dc:subject/>
  <dc:title>Supporting Information Figure 9</dc:title>
</cp:coreProperties>
</file>